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A92C9" w14:textId="17C5593B" w:rsidR="007F2207" w:rsidRDefault="007F2207" w:rsidP="007F2207">
      <w:pPr>
        <w:pStyle w:val="Kop2"/>
      </w:pPr>
      <w:r>
        <w:t xml:space="preserve">Appendix </w:t>
      </w:r>
      <w:r>
        <w:t>4</w:t>
      </w:r>
      <w:r>
        <w:t>. Average silhouette plot for the cluster analysis on the health- and person-related data</w:t>
      </w:r>
    </w:p>
    <w:p w14:paraId="3D2E1358" w14:textId="77777777" w:rsidR="007F2207" w:rsidRPr="00D044B8" w:rsidRDefault="007F2207" w:rsidP="007F2207"/>
    <w:p w14:paraId="2BA8E738" w14:textId="7BBE0BF3" w:rsidR="007F2207" w:rsidRDefault="007F2207" w:rsidP="007F2207">
      <w:r>
        <w:t xml:space="preserve">Figure </w:t>
      </w:r>
      <w:r>
        <w:t>S2</w:t>
      </w:r>
      <w:r>
        <w:t xml:space="preserve">. </w:t>
      </w:r>
      <w:r w:rsidRPr="00EB6DF6">
        <w:t xml:space="preserve">Average silhouette plot for the cluster analysis on the health- and person-related </w:t>
      </w:r>
      <w:proofErr w:type="spellStart"/>
      <w:r w:rsidRPr="00EB6DF6">
        <w:t>data</w:t>
      </w:r>
      <w:r>
        <w:rPr>
          <w:vertAlign w:val="superscript"/>
        </w:rPr>
        <w:t>a</w:t>
      </w:r>
      <w:proofErr w:type="spellEnd"/>
      <w:r>
        <w:t>.</w:t>
      </w:r>
      <w:r w:rsidRPr="00EB6DF6">
        <w:t xml:space="preserve"> </w:t>
      </w:r>
    </w:p>
    <w:p w14:paraId="09BB176E" w14:textId="77777777" w:rsidR="007F2207" w:rsidRPr="00EB6DF6" w:rsidRDefault="007F2207" w:rsidP="007F2207">
      <w:pPr>
        <w:rPr>
          <w:rFonts w:ascii="Times New Roman" w:eastAsia="Times New Roman" w:hAnsi="Times New Roman" w:cs="Times New Roman"/>
        </w:rPr>
      </w:pPr>
      <w:r w:rsidRPr="52C8D39B">
        <w:rPr>
          <w:rFonts w:ascii="Times New Roman" w:eastAsia="Times New Roman" w:hAnsi="Times New Roman" w:cs="Times New Roman"/>
        </w:rPr>
        <w:fldChar w:fldCharType="begin"/>
      </w:r>
      <w:r w:rsidRPr="52C8D39B">
        <w:rPr>
          <w:rFonts w:ascii="Times New Roman" w:eastAsia="Times New Roman" w:hAnsi="Times New Roman" w:cs="Times New Roman"/>
        </w:rPr>
        <w:instrText xml:space="preserve"> INCLUDEPICTURE "/var/folders/7j/vb0mz3c563jd4_ktd4_0g1jw0000gn/T/com.microsoft.Word/WebArchiveCopyPasteTempFiles/page14image331994704" \* MERGEFORMATINET </w:instrText>
      </w:r>
      <w:r w:rsidRPr="52C8D39B">
        <w:rPr>
          <w:rFonts w:ascii="Times New Roman" w:eastAsia="Times New Roman" w:hAnsi="Times New Roman" w:cs="Times New Roman"/>
        </w:rPr>
        <w:fldChar w:fldCharType="separate"/>
      </w:r>
      <w:r>
        <w:rPr>
          <w:noProof/>
        </w:rPr>
        <w:drawing>
          <wp:inline distT="0" distB="0" distL="0" distR="0" wp14:anchorId="57188176" wp14:editId="622B749D">
            <wp:extent cx="5486400" cy="3124835"/>
            <wp:effectExtent l="0" t="0" r="0" b="0"/>
            <wp:docPr id="9" name="Picture 9" descr="page14image331994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2C8D39B">
        <w:rPr>
          <w:rFonts w:ascii="Times New Roman" w:eastAsia="Times New Roman" w:hAnsi="Times New Roman" w:cs="Times New Roman"/>
        </w:rPr>
        <w:fldChar w:fldCharType="end"/>
      </w:r>
    </w:p>
    <w:p w14:paraId="697E8065" w14:textId="77777777" w:rsidR="007F2207" w:rsidRDefault="007F2207" w:rsidP="007F2207"/>
    <w:p w14:paraId="35108DB1" w14:textId="77777777" w:rsidR="007F2207" w:rsidRDefault="007F2207" w:rsidP="007F2207">
      <w:bookmarkStart w:id="0" w:name="Textbox"/>
      <w:bookmarkEnd w:id="0"/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proofErr w:type="gramStart"/>
      <w:r w:rsidRPr="00EB6DF6">
        <w:t>The</w:t>
      </w:r>
      <w:proofErr w:type="gramEnd"/>
      <w:r w:rsidRPr="00EB6DF6">
        <w:t xml:space="preserve"> x-axis shows the number of clusters ranging from 2 to 10, and the y-axis shows the corresponding average silhouette width, where a value of -1 indicates that the sample is close to its neighboring cluster, and a value of 1 indicates that the sample is far away from its neighboring cluster.</w:t>
      </w:r>
    </w:p>
    <w:p w14:paraId="202DEE3E" w14:textId="77777777" w:rsidR="00AC295C" w:rsidRDefault="00AC295C"/>
    <w:sectPr w:rsidR="00AC2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07"/>
    <w:rsid w:val="00085111"/>
    <w:rsid w:val="002C10D3"/>
    <w:rsid w:val="006916B8"/>
    <w:rsid w:val="007F2207"/>
    <w:rsid w:val="00AC295C"/>
    <w:rsid w:val="00FE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C84486"/>
  <w15:chartTrackingRefBased/>
  <w15:docId w15:val="{9BEAED15-0DF8-1544-BFFB-FC6D90241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2207"/>
    <w:rPr>
      <w:rFonts w:eastAsiaTheme="minorEastAsia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F220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F220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61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oster, Iris ten (UT-BMS)</dc:creator>
  <cp:keywords/>
  <dc:description/>
  <cp:lastModifiedBy>Klooster, Iris ten (UT-BMS)</cp:lastModifiedBy>
  <cp:revision>1</cp:revision>
  <dcterms:created xsi:type="dcterms:W3CDTF">2022-03-11T13:19:00Z</dcterms:created>
  <dcterms:modified xsi:type="dcterms:W3CDTF">2022-03-11T13:35:00Z</dcterms:modified>
</cp:coreProperties>
</file>